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243B97" w14:textId="55E075AE" w:rsidR="006F41FD" w:rsidRPr="005D3E19" w:rsidRDefault="006F41FD" w:rsidP="006F41F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inorHAnsi" w:hAnsiTheme="minorHAnsi" w:cstheme="minorHAnsi"/>
          <w:b/>
        </w:rPr>
      </w:pPr>
      <w:r w:rsidRPr="005D3E19">
        <w:rPr>
          <w:rFonts w:asciiTheme="minorHAnsi" w:hAnsiTheme="minorHAnsi" w:cstheme="minorHAnsi"/>
          <w:b/>
        </w:rPr>
        <w:t xml:space="preserve">Figure </w:t>
      </w:r>
      <w:r>
        <w:rPr>
          <w:rFonts w:asciiTheme="minorHAnsi" w:hAnsiTheme="minorHAnsi" w:cstheme="minorHAnsi"/>
          <w:b/>
        </w:rPr>
        <w:t>S</w:t>
      </w:r>
      <w:r w:rsidRPr="005D3E19">
        <w:rPr>
          <w:rFonts w:asciiTheme="minorHAnsi" w:hAnsiTheme="minorHAnsi" w:cstheme="minorHAnsi"/>
          <w:b/>
        </w:rPr>
        <w:t>1</w:t>
      </w:r>
    </w:p>
    <w:p w14:paraId="240F00ED" w14:textId="77777777" w:rsidR="006F41FD" w:rsidRPr="005D3E19" w:rsidRDefault="006F41FD" w:rsidP="006F41F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inorHAnsi" w:hAnsiTheme="minorHAnsi" w:cstheme="minorHAnsi"/>
          <w:i/>
        </w:rPr>
      </w:pPr>
      <w:r w:rsidRPr="005D3E19">
        <w:rPr>
          <w:rFonts w:asciiTheme="minorHAnsi" w:hAnsiTheme="minorHAnsi" w:cstheme="minorHAnsi"/>
          <w:i/>
        </w:rPr>
        <w:t>Spatial Distribution of Measures</w:t>
      </w:r>
      <w:r>
        <w:rPr>
          <w:rFonts w:asciiTheme="minorHAnsi" w:hAnsiTheme="minorHAnsi" w:cstheme="minorHAnsi"/>
          <w:i/>
        </w:rPr>
        <w:t xml:space="preserve"> in Philadelphia Neighborhood</w:t>
      </w:r>
    </w:p>
    <w:p w14:paraId="5CF2683D" w14:textId="32A9E8FA" w:rsidR="005271E6" w:rsidRPr="005271E6" w:rsidRDefault="005271E6" w:rsidP="005271E6">
      <w:pPr>
        <w:spacing w:after="0" w:line="480" w:lineRule="auto"/>
        <w:ind w:firstLine="720"/>
        <w:rPr>
          <w:noProof/>
          <w:color w:val="000000"/>
        </w:rPr>
      </w:pPr>
      <w:r w:rsidRPr="005271E6">
        <w:rPr>
          <w:noProof/>
          <w:color w:val="000000"/>
        </w:rPr>
        <w:drawing>
          <wp:inline distT="0" distB="0" distL="0" distR="0" wp14:anchorId="6AC9DB63" wp14:editId="2F031D65">
            <wp:extent cx="5943600" cy="4754880"/>
            <wp:effectExtent l="0" t="0" r="0" b="7620"/>
            <wp:docPr id="1590369317" name="Picture 1" descr="A map of different colored shap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0369317" name="Picture 1" descr="A map of different colored shap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A33B3E" w14:textId="4318D77B" w:rsidR="006F41FD" w:rsidRDefault="006F41FD" w:rsidP="006F41FD">
      <w:pPr>
        <w:spacing w:after="0" w:line="480" w:lineRule="auto"/>
        <w:ind w:firstLine="720"/>
        <w:rPr>
          <w:color w:val="000000"/>
        </w:rPr>
      </w:pPr>
    </w:p>
    <w:p w14:paraId="4E846656" w14:textId="4D37B2CC" w:rsidR="00572F73" w:rsidRPr="004F00D7" w:rsidRDefault="006F41FD" w:rsidP="006F41FD">
      <w:pPr>
        <w:rPr>
          <w:color w:val="000000"/>
        </w:rPr>
      </w:pPr>
      <w:r w:rsidRPr="004F00D7">
        <w:rPr>
          <w:i/>
          <w:color w:val="000000"/>
        </w:rPr>
        <w:t>Note:</w:t>
      </w:r>
      <w:r w:rsidRPr="004F00D7">
        <w:rPr>
          <w:color w:val="000000"/>
        </w:rPr>
        <w:t xml:space="preserve"> More and less favorable are defined by </w:t>
      </w:r>
      <w:r>
        <w:rPr>
          <w:color w:val="000000"/>
        </w:rPr>
        <w:t xml:space="preserve">membership in the first or fourth </w:t>
      </w:r>
      <w:r w:rsidRPr="004F00D7">
        <w:rPr>
          <w:color w:val="000000"/>
        </w:rPr>
        <w:t>quartile</w:t>
      </w:r>
      <w:r>
        <w:rPr>
          <w:color w:val="000000"/>
        </w:rPr>
        <w:t xml:space="preserve">s when considering rates of </w:t>
      </w:r>
      <w:r w:rsidRPr="004F00D7">
        <w:rPr>
          <w:color w:val="000000"/>
        </w:rPr>
        <w:t>all the neighborhoods in the city.</w:t>
      </w:r>
    </w:p>
    <w:p w14:paraId="4FDAF17B" w14:textId="359A8538" w:rsidR="00C44A4D" w:rsidRPr="006F41FD" w:rsidRDefault="00C44A4D" w:rsidP="006F41FD"/>
    <w:sectPr w:rsidR="00C44A4D" w:rsidRPr="006F41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A4D"/>
    <w:rsid w:val="00154188"/>
    <w:rsid w:val="00474847"/>
    <w:rsid w:val="005271E6"/>
    <w:rsid w:val="00572F73"/>
    <w:rsid w:val="0061257A"/>
    <w:rsid w:val="006F41FD"/>
    <w:rsid w:val="007855B5"/>
    <w:rsid w:val="00B0011B"/>
    <w:rsid w:val="00BF0AAC"/>
    <w:rsid w:val="00C2680B"/>
    <w:rsid w:val="00C44A4D"/>
    <w:rsid w:val="00C95BEF"/>
    <w:rsid w:val="00D42041"/>
    <w:rsid w:val="00E03F39"/>
    <w:rsid w:val="00F54396"/>
    <w:rsid w:val="00F54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034BB"/>
  <w15:chartTrackingRefBased/>
  <w15:docId w15:val="{EB15ECBC-4B3D-4098-82C6-B4199CF72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A4D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42041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098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c85bf61-57fb-4362-80e2-2cd2d7bef6a0}" enabled="0" method="" siteId="{6c85bf61-57fb-4362-80e2-2cd2d7bef6a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a Schroeder</dc:creator>
  <cp:keywords/>
  <dc:description/>
  <cp:lastModifiedBy>Tesla DuBois</cp:lastModifiedBy>
  <cp:revision>4</cp:revision>
  <dcterms:created xsi:type="dcterms:W3CDTF">2025-08-16T14:06:00Z</dcterms:created>
  <dcterms:modified xsi:type="dcterms:W3CDTF">2025-08-16T14:08:00Z</dcterms:modified>
</cp:coreProperties>
</file>